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C8F5F" w14:textId="2960D64C" w:rsidR="004B02ED" w:rsidRDefault="00E17A56">
      <w:pPr>
        <w:rPr>
          <w:rFonts w:ascii="Arial" w:hAnsi="Arial" w:cs="Arial"/>
          <w:lang w:val="en-US"/>
        </w:rPr>
      </w:pPr>
      <w:r w:rsidRPr="00E17A56">
        <w:rPr>
          <w:rFonts w:ascii="Arial" w:hAnsi="Arial" w:cs="Arial"/>
          <w:b/>
          <w:lang w:val="en-US"/>
        </w:rPr>
        <w:t>Table S</w:t>
      </w:r>
      <w:r w:rsidR="00501F93">
        <w:rPr>
          <w:rFonts w:ascii="Arial" w:hAnsi="Arial" w:cs="Arial"/>
          <w:b/>
          <w:lang w:val="en-US"/>
        </w:rPr>
        <w:t>3</w:t>
      </w:r>
      <w:r w:rsidRPr="00E17A56">
        <w:rPr>
          <w:rFonts w:ascii="Arial" w:hAnsi="Arial" w:cs="Arial"/>
          <w:b/>
          <w:lang w:val="en-US"/>
        </w:rPr>
        <w:t xml:space="preserve">. </w:t>
      </w:r>
      <w:r w:rsidRPr="00E17A56">
        <w:rPr>
          <w:rFonts w:ascii="Arial" w:hAnsi="Arial" w:cs="Arial"/>
          <w:lang w:val="en-US"/>
        </w:rPr>
        <w:t>Multiple linear regression w</w:t>
      </w:r>
      <w:r>
        <w:rPr>
          <w:rFonts w:ascii="Arial" w:hAnsi="Arial" w:cs="Arial"/>
          <w:lang w:val="en-US"/>
        </w:rPr>
        <w:t>ith the Comprehensive Complication Index</w:t>
      </w:r>
      <w:r w:rsidR="009A56D0">
        <w:rPr>
          <w:rFonts w:ascii="Arial" w:hAnsi="Arial" w:cs="Arial"/>
          <w:lang w:val="en-US"/>
        </w:rPr>
        <w:t xml:space="preserve"> (CCI)</w:t>
      </w:r>
      <w:r>
        <w:rPr>
          <w:rFonts w:ascii="Arial" w:hAnsi="Arial" w:cs="Arial"/>
          <w:lang w:val="en-US"/>
        </w:rPr>
        <w:t xml:space="preserve"> as dependent variable</w:t>
      </w:r>
    </w:p>
    <w:p w14:paraId="32125F27" w14:textId="77777777" w:rsidR="00347B38" w:rsidRDefault="00347B38">
      <w:pPr>
        <w:rPr>
          <w:rFonts w:ascii="Arial" w:hAnsi="Arial" w:cs="Arial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393"/>
        <w:gridCol w:w="2151"/>
        <w:gridCol w:w="1167"/>
        <w:gridCol w:w="1526"/>
      </w:tblGrid>
      <w:tr w:rsidR="00E17A56" w:rsidRPr="00DB78F3" w14:paraId="390C1231" w14:textId="77777777" w:rsidTr="00E17A56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B422" w14:textId="77777777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 Variabl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61E1" w14:textId="6290B846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efficient b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D34C" w14:textId="2D00C9F7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nfidence interval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AC34E" w14:textId="0EFCB77C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T-valu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ED4A" w14:textId="0B1D4207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DB78F3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P-value</w:t>
            </w:r>
          </w:p>
        </w:tc>
      </w:tr>
      <w:tr w:rsidR="00E17A56" w:rsidRPr="00DB78F3" w14:paraId="0E8659B5" w14:textId="77777777" w:rsidTr="00E17A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144" w14:textId="54097558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1C7" w14:textId="355C95B1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5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B1F" w14:textId="7076F13F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US" w:eastAsia="de-DE"/>
                <w14:ligatures w14:val="none"/>
              </w:rPr>
              <w:t>0.14 – 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A5C9663" w14:textId="0CDB01D5" w:rsidR="00E17A56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E6D" w14:textId="52C731D6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010</w:t>
            </w:r>
          </w:p>
        </w:tc>
      </w:tr>
      <w:tr w:rsidR="00E17A56" w:rsidRPr="00DB78F3" w14:paraId="02502C6A" w14:textId="77777777" w:rsidTr="00E17A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CC4" w14:textId="00B81F03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ardiac arrhythmi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4E4" w14:textId="4257317B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-13.8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8EE" w14:textId="230EF997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- 27.71 – 0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EF35577" w14:textId="2CAE65D5" w:rsidR="00E17A56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- 2.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2DBA" w14:textId="6792E89B" w:rsidR="00E17A56" w:rsidRPr="00DB78F3" w:rsidRDefault="00E17A56" w:rsidP="004E397A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050</w:t>
            </w:r>
          </w:p>
        </w:tc>
      </w:tr>
      <w:tr w:rsidR="00746414" w:rsidRPr="00DB78F3" w14:paraId="4C9B2B51" w14:textId="77777777" w:rsidTr="00E17A56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F6520" w14:textId="49F7C877" w:rsidR="00746414" w:rsidRDefault="00746414" w:rsidP="0074641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P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74109" w14:textId="41D254D2" w:rsidR="00746414" w:rsidRDefault="00746414" w:rsidP="0074641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5.2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6C9E5" w14:textId="3D0CE317" w:rsidR="00746414" w:rsidRDefault="00746414" w:rsidP="0074641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.89 – 26.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BFE94" w14:textId="3270CB4A" w:rsidR="00746414" w:rsidRDefault="00746414" w:rsidP="0074641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.6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249EF" w14:textId="2C3398DF" w:rsidR="00746414" w:rsidRDefault="00746414" w:rsidP="0074641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.009</w:t>
            </w:r>
          </w:p>
        </w:tc>
      </w:tr>
    </w:tbl>
    <w:p w14:paraId="6E702E4A" w14:textId="77777777" w:rsidR="00E17A56" w:rsidRDefault="00E17A56">
      <w:pPr>
        <w:rPr>
          <w:rFonts w:ascii="Arial" w:hAnsi="Arial" w:cs="Arial"/>
          <w:lang w:val="en-US"/>
        </w:rPr>
      </w:pPr>
    </w:p>
    <w:p w14:paraId="79087C1F" w14:textId="77777777" w:rsidR="00E17A56" w:rsidRPr="00E17A56" w:rsidRDefault="00E17A56">
      <w:pPr>
        <w:rPr>
          <w:rFonts w:ascii="Arial" w:hAnsi="Arial" w:cs="Arial"/>
          <w:lang w:val="en-US"/>
        </w:rPr>
      </w:pPr>
    </w:p>
    <w:sectPr w:rsidR="00E17A56" w:rsidRPr="00E17A56" w:rsidSect="00E17A5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56"/>
    <w:rsid w:val="000239D3"/>
    <w:rsid w:val="00224C51"/>
    <w:rsid w:val="00347B38"/>
    <w:rsid w:val="003B6BA3"/>
    <w:rsid w:val="00474E13"/>
    <w:rsid w:val="004B02ED"/>
    <w:rsid w:val="00501F93"/>
    <w:rsid w:val="00746414"/>
    <w:rsid w:val="009A56D0"/>
    <w:rsid w:val="00A26F31"/>
    <w:rsid w:val="00E17A56"/>
    <w:rsid w:val="00EC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B25A3"/>
  <w15:chartTrackingRefBased/>
  <w15:docId w15:val="{F8679B07-4974-4EBB-80F0-719910A4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17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7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7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7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7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7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7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7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7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7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7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7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7A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7A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7A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7A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7A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7A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7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7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7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7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7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7A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7A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7A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7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7A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7A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i Luki</dc:creator>
  <cp:keywords/>
  <dc:description/>
  <cp:lastModifiedBy>Nici Luki</cp:lastModifiedBy>
  <cp:revision>5</cp:revision>
  <dcterms:created xsi:type="dcterms:W3CDTF">2025-01-15T12:19:00Z</dcterms:created>
  <dcterms:modified xsi:type="dcterms:W3CDTF">2025-02-27T08:37:00Z</dcterms:modified>
</cp:coreProperties>
</file>